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520" w:hanging="2520"/>
        <w:rPr/>
      </w:pPr>
      <w:r>
        <w:rPr>
          <w:b/>
        </w:rPr>
        <w:t>Supplemental Table 1. Ras1/cAMP pathway is required for GlcNAc induction of white to opaque switching at 37 °C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3970</wp:posOffset>
                </wp:positionV>
                <wp:extent cx="2926080" cy="2686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6080" cy="2686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6"/>
                              <w:gridCol w:w="1592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57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cN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witching frequency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witching frequency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(GH1060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9.4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as1/ras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dc35/cdc3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pk1/tpk1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.8±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pk2/tpk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2±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de2/pde2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.0±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0.4pt;height:211.55pt;mso-wrap-distance-left:9pt;mso-wrap-distance-right:9pt;mso-wrap-distance-top:0pt;mso-wrap-distance-bottom:0pt;margin-top:-1.1pt;mso-position-vertical-relative:text;margin-left:100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6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6"/>
                        <w:gridCol w:w="1592"/>
                        <w:gridCol w:w="1440"/>
                      </w:tblGrid>
                      <w:tr>
                        <w:trPr/>
                        <w:tc>
                          <w:tcPr>
                            <w:tcW w:w="1576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ain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uco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cN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witching frequency (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witching frequency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(GH1060)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9.4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as1/ras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dc35/cdc3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pk1/tpk1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.8±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pk2/tpk2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2±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de2/pde2</w:t>
                            </w:r>
                          </w:p>
                        </w:tc>
                        <w:tc>
                          <w:tcPr>
                            <w:tcW w:w="15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.0±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As described in Figure 1A, white cells were cultured for 48 hours in glucose liquid medium at 25 °C, then plated onto glucose or GlcNAc agar, and incubated at 37 °C in air. Total colonies analyzed in each strain and condition varied between 200 and 400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21:59:00Z</dcterms:created>
  <dc:creator>solllab</dc:creator>
  <dc:description/>
  <cp:keywords/>
  <dc:language>en-US</dc:language>
  <cp:lastModifiedBy>Katie Ekvall</cp:lastModifiedBy>
  <cp:lastPrinted>2009-12-18T14:34:00Z</cp:lastPrinted>
  <dcterms:modified xsi:type="dcterms:W3CDTF">2009-12-22T21:07:00Z</dcterms:modified>
  <cp:revision>6</cp:revision>
  <dc:subject/>
  <dc:title>12-07-2009 updated</dc:title>
</cp:coreProperties>
</file>